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12F24" w14:textId="77777777" w:rsidR="00662950" w:rsidRDefault="00E00C99">
      <w:pPr>
        <w:rPr>
          <w:lang w:val="ro-RO"/>
        </w:rPr>
      </w:pPr>
      <w:bookmarkStart w:id="0" w:name="_GoBack"/>
      <w:bookmarkEnd w:id="0"/>
    </w:p>
    <w:p w14:paraId="668A38F7" w14:textId="000ED9CB" w:rsidR="00D237DA" w:rsidRDefault="00D237DA" w:rsidP="00D237DA">
      <w:pPr>
        <w:jc w:val="center"/>
        <w:rPr>
          <w:rFonts w:eastAsia="Times New Roman"/>
          <w:b/>
          <w:shd w:val="clear" w:color="auto" w:fill="FFFFFF"/>
        </w:rPr>
      </w:pPr>
      <w:r w:rsidRPr="000F7C0B">
        <w:rPr>
          <w:b/>
          <w:lang w:eastAsia="en-US"/>
        </w:rPr>
        <w:t xml:space="preserve">Table </w:t>
      </w:r>
      <w:r>
        <w:rPr>
          <w:b/>
          <w:lang w:eastAsia="en-US"/>
        </w:rPr>
        <w:t>S3</w:t>
      </w:r>
      <w:r w:rsidRPr="000F7C0B">
        <w:rPr>
          <w:b/>
          <w:lang w:eastAsia="en-US"/>
        </w:rPr>
        <w:t xml:space="preserve">. </w:t>
      </w:r>
      <w:r w:rsidRPr="000F7C0B">
        <w:rPr>
          <w:rFonts w:eastAsia="Times New Roman"/>
          <w:b/>
          <w:shd w:val="clear" w:color="auto" w:fill="FFFFFF"/>
        </w:rPr>
        <w:t xml:space="preserve">Success ratio of </w:t>
      </w:r>
      <w:r w:rsidR="00B925BB">
        <w:rPr>
          <w:rFonts w:eastAsia="Times New Roman"/>
          <w:b/>
          <w:shd w:val="clear" w:color="auto" w:fill="FFFFFF"/>
        </w:rPr>
        <w:t>52</w:t>
      </w:r>
      <w:r w:rsidR="00B925BB" w:rsidRPr="000F7C0B">
        <w:rPr>
          <w:rFonts w:eastAsia="Times New Roman"/>
          <w:b/>
          <w:shd w:val="clear" w:color="auto" w:fill="FFFFFF"/>
        </w:rPr>
        <w:t xml:space="preserve"> </w:t>
      </w:r>
      <w:r w:rsidRPr="000F7C0B">
        <w:rPr>
          <w:rFonts w:eastAsia="Times New Roman"/>
          <w:b/>
          <w:shd w:val="clear" w:color="auto" w:fill="FFFFFF"/>
        </w:rPr>
        <w:t xml:space="preserve">SNPs </w:t>
      </w:r>
      <w:r w:rsidRPr="000F7C0B">
        <w:rPr>
          <w:b/>
        </w:rPr>
        <w:t>investigated through KASP assay</w:t>
      </w:r>
      <w:r w:rsidRPr="000F7C0B">
        <w:rPr>
          <w:rFonts w:eastAsia="Times New Roman"/>
          <w:b/>
          <w:shd w:val="clear" w:color="auto" w:fill="FFFFFF"/>
        </w:rPr>
        <w:t xml:space="preserve"> for 150 samples from </w:t>
      </w:r>
      <w:r w:rsidR="00AA4F82">
        <w:rPr>
          <w:rFonts w:eastAsia="Times New Roman"/>
          <w:b/>
          <w:shd w:val="clear" w:color="auto" w:fill="FFFFFF"/>
        </w:rPr>
        <w:t xml:space="preserve">Banat’s White, </w:t>
      </w:r>
      <w:proofErr w:type="spellStart"/>
      <w:r w:rsidR="00AA4F82">
        <w:rPr>
          <w:rFonts w:eastAsia="Times New Roman"/>
          <w:b/>
          <w:shd w:val="clear" w:color="auto" w:fill="FFFFFF"/>
        </w:rPr>
        <w:t>Carpatina</w:t>
      </w:r>
      <w:proofErr w:type="spellEnd"/>
      <w:r w:rsidR="00AA4F82">
        <w:rPr>
          <w:rFonts w:eastAsia="Times New Roman"/>
          <w:b/>
          <w:shd w:val="clear" w:color="auto" w:fill="FFFFFF"/>
        </w:rPr>
        <w:t xml:space="preserve"> and Hungarian Milking</w:t>
      </w:r>
      <w:r w:rsidR="00AA4F82" w:rsidRPr="000F7C0B">
        <w:rPr>
          <w:rFonts w:eastAsia="Times New Roman"/>
          <w:b/>
          <w:shd w:val="clear" w:color="auto" w:fill="FFFFFF"/>
        </w:rPr>
        <w:t xml:space="preserve"> </w:t>
      </w:r>
      <w:r w:rsidRPr="000F7C0B">
        <w:rPr>
          <w:rFonts w:eastAsia="Times New Roman"/>
          <w:b/>
          <w:shd w:val="clear" w:color="auto" w:fill="FFFFFF"/>
        </w:rPr>
        <w:t>goat breeds</w:t>
      </w:r>
    </w:p>
    <w:p w14:paraId="5FB8411B" w14:textId="77777777" w:rsidR="00D237DA" w:rsidRPr="000F7C0B" w:rsidRDefault="00D237DA" w:rsidP="00D237DA">
      <w:pPr>
        <w:jc w:val="center"/>
        <w:rPr>
          <w:rFonts w:eastAsia="Times New Roman"/>
          <w:b/>
        </w:rPr>
      </w:pPr>
    </w:p>
    <w:tbl>
      <w:tblPr>
        <w:tblStyle w:val="TableGrid"/>
        <w:tblW w:w="100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003"/>
        <w:gridCol w:w="1046"/>
        <w:gridCol w:w="6398"/>
      </w:tblGrid>
      <w:tr w:rsidR="00D237DA" w:rsidRPr="000F7C0B" w14:paraId="4AFD04C3" w14:textId="77777777" w:rsidTr="000E2ABD">
        <w:trPr>
          <w:trHeight w:val="307"/>
        </w:trPr>
        <w:tc>
          <w:tcPr>
            <w:tcW w:w="1590" w:type="dxa"/>
          </w:tcPr>
          <w:p w14:paraId="3AA69FCC" w14:textId="77777777" w:rsidR="00D237DA" w:rsidRPr="000F7C0B" w:rsidRDefault="00D237DA" w:rsidP="000E2ABD">
            <w:r w:rsidRPr="000F7C0B">
              <w:t>Status</w:t>
            </w:r>
          </w:p>
        </w:tc>
        <w:tc>
          <w:tcPr>
            <w:tcW w:w="1003" w:type="dxa"/>
          </w:tcPr>
          <w:p w14:paraId="254D19AC" w14:textId="77777777" w:rsidR="00D237DA" w:rsidRPr="000F7C0B" w:rsidRDefault="00D237DA" w:rsidP="000E2ABD">
            <w:r w:rsidRPr="000F7C0B">
              <w:t>Number</w:t>
            </w:r>
          </w:p>
        </w:tc>
        <w:tc>
          <w:tcPr>
            <w:tcW w:w="1046" w:type="dxa"/>
          </w:tcPr>
          <w:p w14:paraId="19DE96AE" w14:textId="77777777" w:rsidR="00D237DA" w:rsidRPr="000F7C0B" w:rsidRDefault="00D237DA" w:rsidP="000E2ABD">
            <w:r w:rsidRPr="000F7C0B">
              <w:rPr>
                <w:rFonts w:eastAsia="Times New Roman"/>
                <w:shd w:val="clear" w:color="auto" w:fill="FFFFFF"/>
              </w:rPr>
              <w:t>Success ratio</w:t>
            </w:r>
          </w:p>
        </w:tc>
        <w:tc>
          <w:tcPr>
            <w:tcW w:w="6398" w:type="dxa"/>
          </w:tcPr>
          <w:p w14:paraId="0B4757B9" w14:textId="77777777" w:rsidR="00D237DA" w:rsidRPr="000F7C0B" w:rsidRDefault="00D237DA" w:rsidP="000E2ABD">
            <w:r w:rsidRPr="000F7C0B">
              <w:t>SNP / Gene</w:t>
            </w:r>
          </w:p>
        </w:tc>
      </w:tr>
      <w:tr w:rsidR="00D237DA" w:rsidRPr="000F7C0B" w14:paraId="3B9E64AA" w14:textId="77777777" w:rsidTr="000E2ABD">
        <w:tc>
          <w:tcPr>
            <w:tcW w:w="1590" w:type="dxa"/>
          </w:tcPr>
          <w:p w14:paraId="67AC7B4A" w14:textId="77777777" w:rsidR="00D237DA" w:rsidRPr="000F7C0B" w:rsidRDefault="00D237DA" w:rsidP="000E2ABD">
            <w:r w:rsidRPr="000F7C0B">
              <w:t>Polymorphic</w:t>
            </w:r>
          </w:p>
        </w:tc>
        <w:tc>
          <w:tcPr>
            <w:tcW w:w="1003" w:type="dxa"/>
          </w:tcPr>
          <w:p w14:paraId="5F02A68A" w14:textId="54C5F977" w:rsidR="00D237DA" w:rsidRPr="000F7C0B" w:rsidRDefault="00C17B78" w:rsidP="000E2ABD">
            <w:r>
              <w:t>1</w:t>
            </w:r>
            <w:r w:rsidRPr="000F7C0B">
              <w:t>6</w:t>
            </w:r>
          </w:p>
        </w:tc>
        <w:tc>
          <w:tcPr>
            <w:tcW w:w="1046" w:type="dxa"/>
          </w:tcPr>
          <w:p w14:paraId="03BBE21D" w14:textId="4A003754" w:rsidR="00D237DA" w:rsidRPr="000F7C0B" w:rsidRDefault="00A44095" w:rsidP="005F77F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0.</w:t>
            </w:r>
            <w:r w:rsidR="005F77F1">
              <w:rPr>
                <w:rFonts w:eastAsia="Times New Roman"/>
              </w:rPr>
              <w:t>77</w:t>
            </w:r>
            <w:r w:rsidR="00D237DA" w:rsidRPr="000F7C0B">
              <w:rPr>
                <w:rFonts w:eastAsia="Times New Roman"/>
              </w:rPr>
              <w:t>%</w:t>
            </w:r>
          </w:p>
        </w:tc>
        <w:tc>
          <w:tcPr>
            <w:tcW w:w="6398" w:type="dxa"/>
          </w:tcPr>
          <w:p w14:paraId="59DE2E2D" w14:textId="68FF2569" w:rsidR="00D237DA" w:rsidRPr="000F7C0B" w:rsidRDefault="00D237DA" w:rsidP="00C17B78">
            <w:r w:rsidRPr="000F7C0B">
              <w:rPr>
                <w:rFonts w:eastAsia="Times New Roman"/>
              </w:rPr>
              <w:t xml:space="preserve">rs669680484 / </w:t>
            </w:r>
            <w:r w:rsidRPr="000F7C0B">
              <w:rPr>
                <w:rFonts w:eastAsia="Times New Roman"/>
                <w:i/>
              </w:rPr>
              <w:t>PTX3</w:t>
            </w:r>
            <w:r w:rsidRPr="000F7C0B">
              <w:rPr>
                <w:rFonts w:eastAsia="Times New Roman"/>
              </w:rPr>
              <w:t xml:space="preserve">, rs646307174 / </w:t>
            </w:r>
            <w:r w:rsidRPr="000F7C0B">
              <w:rPr>
                <w:rFonts w:eastAsia="Times New Roman"/>
                <w:i/>
              </w:rPr>
              <w:t>IL6</w:t>
            </w:r>
            <w:r w:rsidRPr="000F7C0B">
              <w:rPr>
                <w:rFonts w:eastAsia="Times New Roman"/>
              </w:rPr>
              <w:t xml:space="preserve">, rs655338449 / </w:t>
            </w:r>
            <w:r w:rsidRPr="000F7C0B">
              <w:rPr>
                <w:rFonts w:eastAsia="Times New Roman"/>
                <w:i/>
              </w:rPr>
              <w:t>CLEC4E</w:t>
            </w:r>
            <w:r w:rsidRPr="000F7C0B">
              <w:rPr>
                <w:rFonts w:eastAsia="Times New Roman"/>
              </w:rPr>
              <w:t xml:space="preserve">, rs669986850 / </w:t>
            </w:r>
            <w:r w:rsidRPr="000F7C0B">
              <w:rPr>
                <w:rFonts w:eastAsia="Times New Roman"/>
                <w:i/>
              </w:rPr>
              <w:t>CLEC4E</w:t>
            </w:r>
            <w:r w:rsidRPr="000F7C0B">
              <w:rPr>
                <w:rFonts w:eastAsia="Times New Roman"/>
              </w:rPr>
              <w:t xml:space="preserve">, rs667413402 / </w:t>
            </w:r>
            <w:r w:rsidRPr="000F7C0B">
              <w:rPr>
                <w:rFonts w:eastAsia="Times New Roman"/>
                <w:i/>
              </w:rPr>
              <w:t>IL8</w:t>
            </w:r>
            <w:r w:rsidRPr="000F7C0B">
              <w:rPr>
                <w:rFonts w:eastAsia="Times New Roman"/>
              </w:rPr>
              <w:t xml:space="preserve">, rs665173888 / </w:t>
            </w:r>
            <w:r w:rsidRPr="000F7C0B">
              <w:rPr>
                <w:rFonts w:eastAsia="Times New Roman"/>
                <w:i/>
              </w:rPr>
              <w:t>IL8</w:t>
            </w:r>
            <w:r w:rsidRPr="000F7C0B">
              <w:rPr>
                <w:rFonts w:eastAsia="Times New Roman"/>
              </w:rPr>
              <w:t xml:space="preserve">, rs659842900 / </w:t>
            </w:r>
            <w:r w:rsidRPr="000F7C0B">
              <w:rPr>
                <w:rFonts w:eastAsia="Times New Roman"/>
                <w:i/>
              </w:rPr>
              <w:t>IL1RN</w:t>
            </w:r>
            <w:r w:rsidRPr="000F7C0B">
              <w:rPr>
                <w:rFonts w:eastAsia="Times New Roman"/>
              </w:rPr>
              <w:t xml:space="preserve">, rs640582069 / </w:t>
            </w:r>
            <w:r w:rsidRPr="000F7C0B">
              <w:rPr>
                <w:rFonts w:eastAsia="Times New Roman"/>
                <w:i/>
              </w:rPr>
              <w:t>IL1RN</w:t>
            </w:r>
            <w:r w:rsidRPr="000F7C0B">
              <w:rPr>
                <w:rFonts w:eastAsia="Times New Roman"/>
              </w:rPr>
              <w:t xml:space="preserve">, rs661943224 / </w:t>
            </w:r>
            <w:r w:rsidRPr="000F7C0B">
              <w:rPr>
                <w:rFonts w:eastAsia="Times New Roman"/>
                <w:i/>
              </w:rPr>
              <w:t>IL15RA</w:t>
            </w:r>
            <w:r w:rsidRPr="000F7C0B">
              <w:rPr>
                <w:rFonts w:eastAsia="Times New Roman"/>
              </w:rPr>
              <w:t xml:space="preserve">, rs648293427 / </w:t>
            </w:r>
            <w:r w:rsidRPr="000F7C0B">
              <w:rPr>
                <w:rFonts w:eastAsia="Times New Roman"/>
                <w:i/>
              </w:rPr>
              <w:t>IL15RA</w:t>
            </w:r>
            <w:r w:rsidRPr="000F7C0B">
              <w:rPr>
                <w:rFonts w:eastAsia="Times New Roman"/>
              </w:rPr>
              <w:t xml:space="preserve">, rs647408958 / </w:t>
            </w:r>
            <w:r w:rsidRPr="000F7C0B">
              <w:rPr>
                <w:rFonts w:eastAsia="Times New Roman"/>
                <w:i/>
              </w:rPr>
              <w:t>IL15RA</w:t>
            </w:r>
            <w:r w:rsidRPr="000F7C0B">
              <w:rPr>
                <w:rFonts w:eastAsia="Times New Roman"/>
              </w:rPr>
              <w:t xml:space="preserve">, rs635969404 / </w:t>
            </w:r>
            <w:r w:rsidRPr="000F7C0B">
              <w:rPr>
                <w:rFonts w:eastAsia="Times New Roman"/>
                <w:i/>
              </w:rPr>
              <w:t>IL15RA</w:t>
            </w:r>
            <w:r w:rsidRPr="000F7C0B">
              <w:rPr>
                <w:rFonts w:eastAsia="Times New Roman"/>
              </w:rPr>
              <w:t xml:space="preserve">, rs669561078 / </w:t>
            </w:r>
            <w:r w:rsidRPr="000F7C0B">
              <w:rPr>
                <w:rFonts w:eastAsia="Times New Roman"/>
                <w:i/>
              </w:rPr>
              <w:t>TNFSF13</w:t>
            </w:r>
            <w:r w:rsidRPr="000F7C0B">
              <w:rPr>
                <w:rFonts w:eastAsia="Times New Roman"/>
              </w:rPr>
              <w:t xml:space="preserve">, rs635583012 / </w:t>
            </w:r>
            <w:r w:rsidRPr="000F7C0B">
              <w:rPr>
                <w:rFonts w:eastAsia="Times New Roman"/>
                <w:i/>
              </w:rPr>
              <w:t>SOCS3</w:t>
            </w:r>
            <w:r w:rsidRPr="000F7C0B">
              <w:rPr>
                <w:rFonts w:eastAsia="Times New Roman"/>
              </w:rPr>
              <w:t xml:space="preserve">, rs661165283 / </w:t>
            </w:r>
            <w:proofErr w:type="gramStart"/>
            <w:r w:rsidRPr="000F7C0B">
              <w:rPr>
                <w:rFonts w:eastAsia="Times New Roman"/>
                <w:i/>
              </w:rPr>
              <w:t>TNF</w:t>
            </w:r>
            <w:r w:rsidRPr="000F7C0B">
              <w:rPr>
                <w:rFonts w:eastAsia="Times New Roman"/>
              </w:rPr>
              <w:t>,  rs</w:t>
            </w:r>
            <w:proofErr w:type="gramEnd"/>
            <w:r w:rsidRPr="000F7C0B">
              <w:rPr>
                <w:rFonts w:eastAsia="Times New Roman"/>
              </w:rPr>
              <w:t xml:space="preserve">661914424 / </w:t>
            </w:r>
            <w:r w:rsidRPr="000F7C0B">
              <w:rPr>
                <w:rFonts w:eastAsia="Times New Roman"/>
                <w:i/>
              </w:rPr>
              <w:t>TLR3</w:t>
            </w:r>
          </w:p>
        </w:tc>
      </w:tr>
      <w:tr w:rsidR="00D237DA" w:rsidRPr="000F7C0B" w14:paraId="7CCBFF5F" w14:textId="77777777" w:rsidTr="000E2ABD">
        <w:tc>
          <w:tcPr>
            <w:tcW w:w="1590" w:type="dxa"/>
          </w:tcPr>
          <w:p w14:paraId="4688B250" w14:textId="77777777" w:rsidR="00D237DA" w:rsidRPr="000F7C0B" w:rsidRDefault="00D237DA" w:rsidP="000E2ABD">
            <w:r w:rsidRPr="000F7C0B">
              <w:t>Monomorphic</w:t>
            </w:r>
          </w:p>
        </w:tc>
        <w:tc>
          <w:tcPr>
            <w:tcW w:w="1003" w:type="dxa"/>
          </w:tcPr>
          <w:p w14:paraId="052D77C4" w14:textId="1F4B1F6A" w:rsidR="00D237DA" w:rsidRPr="000F7C0B" w:rsidRDefault="007A5782" w:rsidP="000E2ABD">
            <w:r>
              <w:t>24</w:t>
            </w:r>
          </w:p>
        </w:tc>
        <w:tc>
          <w:tcPr>
            <w:tcW w:w="1046" w:type="dxa"/>
          </w:tcPr>
          <w:p w14:paraId="3C583F5E" w14:textId="2000D910" w:rsidR="00D237DA" w:rsidRPr="000F7C0B" w:rsidRDefault="005F77F1" w:rsidP="00A440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6</w:t>
            </w:r>
            <w:r w:rsidR="00A44095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15</w:t>
            </w:r>
            <w:r w:rsidR="00D237DA" w:rsidRPr="000F7C0B">
              <w:rPr>
                <w:rFonts w:eastAsia="Times New Roman"/>
              </w:rPr>
              <w:t>%</w:t>
            </w:r>
          </w:p>
        </w:tc>
        <w:tc>
          <w:tcPr>
            <w:tcW w:w="6398" w:type="dxa"/>
          </w:tcPr>
          <w:p w14:paraId="2083D696" w14:textId="0ED9640E" w:rsidR="00D237DA" w:rsidRPr="000F7C0B" w:rsidRDefault="00D237DA" w:rsidP="00035795">
            <w:r w:rsidRPr="000F7C0B">
              <w:rPr>
                <w:rFonts w:eastAsia="Times New Roman"/>
              </w:rPr>
              <w:t xml:space="preserve">rs649383860 / </w:t>
            </w:r>
            <w:r w:rsidRPr="000F7C0B">
              <w:rPr>
                <w:rFonts w:eastAsia="Times New Roman"/>
                <w:i/>
              </w:rPr>
              <w:t>PTX3,</w:t>
            </w:r>
            <w:r w:rsidRPr="000F7C0B">
              <w:rPr>
                <w:rFonts w:eastAsia="Times New Roman"/>
              </w:rPr>
              <w:t xml:space="preserve"> rs648674140 / </w:t>
            </w:r>
            <w:r w:rsidRPr="000F7C0B">
              <w:rPr>
                <w:rFonts w:eastAsia="Times New Roman"/>
                <w:i/>
              </w:rPr>
              <w:t>PTX3,</w:t>
            </w:r>
            <w:r w:rsidRPr="000F7C0B">
              <w:rPr>
                <w:rFonts w:eastAsia="Times New Roman"/>
              </w:rPr>
              <w:t xml:space="preserve"> rs646088457 / </w:t>
            </w:r>
            <w:r w:rsidRPr="000F7C0B">
              <w:rPr>
                <w:rFonts w:eastAsia="Times New Roman"/>
                <w:i/>
              </w:rPr>
              <w:t>PTX3,</w:t>
            </w:r>
            <w:r w:rsidRPr="000F7C0B">
              <w:rPr>
                <w:rFonts w:eastAsia="Times New Roman"/>
              </w:rPr>
              <w:t xml:space="preserve"> rs641385611 / </w:t>
            </w:r>
            <w:r w:rsidRPr="000F7C0B">
              <w:rPr>
                <w:rFonts w:eastAsia="Times New Roman"/>
                <w:i/>
              </w:rPr>
              <w:t>PTX3,</w:t>
            </w:r>
            <w:r w:rsidRPr="000F7C0B">
              <w:rPr>
                <w:rFonts w:eastAsia="Times New Roman"/>
              </w:rPr>
              <w:t xml:space="preserve"> rs651407277 / </w:t>
            </w:r>
            <w:r w:rsidRPr="000F7C0B">
              <w:rPr>
                <w:rFonts w:eastAsia="Times New Roman"/>
                <w:i/>
              </w:rPr>
              <w:t>ICOSLG,</w:t>
            </w:r>
            <w:r w:rsidRPr="000F7C0B">
              <w:rPr>
                <w:rFonts w:eastAsia="Times New Roman"/>
              </w:rPr>
              <w:t xml:space="preserve"> rs644393790 / </w:t>
            </w:r>
            <w:r w:rsidRPr="000F7C0B">
              <w:rPr>
                <w:rFonts w:eastAsia="Times New Roman"/>
                <w:i/>
              </w:rPr>
              <w:t>ICOSLG,</w:t>
            </w:r>
            <w:r w:rsidRPr="000F7C0B">
              <w:rPr>
                <w:rFonts w:eastAsia="Times New Roman"/>
              </w:rPr>
              <w:t xml:space="preserve"> rs666944028 / </w:t>
            </w:r>
            <w:r w:rsidRPr="000F7C0B">
              <w:rPr>
                <w:rFonts w:eastAsia="Times New Roman"/>
                <w:i/>
              </w:rPr>
              <w:t>SLC11A1,</w:t>
            </w:r>
            <w:r w:rsidRPr="000F7C0B">
              <w:rPr>
                <w:rFonts w:eastAsia="Times New Roman"/>
              </w:rPr>
              <w:t xml:space="preserve"> rs643200957 / </w:t>
            </w:r>
            <w:r w:rsidRPr="000F7C0B">
              <w:rPr>
                <w:rFonts w:eastAsia="Times New Roman"/>
                <w:i/>
              </w:rPr>
              <w:t>SLC11A1,</w:t>
            </w:r>
            <w:r w:rsidRPr="000F7C0B">
              <w:rPr>
                <w:rFonts w:eastAsia="Times New Roman"/>
              </w:rPr>
              <w:t xml:space="preserve"> rs648586705 / </w:t>
            </w:r>
            <w:r w:rsidRPr="000F7C0B">
              <w:rPr>
                <w:rFonts w:eastAsia="Times New Roman"/>
                <w:i/>
              </w:rPr>
              <w:t>CLEC4E,</w:t>
            </w:r>
            <w:r w:rsidRPr="000F7C0B">
              <w:rPr>
                <w:rFonts w:eastAsia="Times New Roman"/>
              </w:rPr>
              <w:t xml:space="preserve"> rs640597911 / </w:t>
            </w:r>
            <w:r w:rsidRPr="000F7C0B">
              <w:rPr>
                <w:rFonts w:eastAsia="Times New Roman"/>
                <w:i/>
              </w:rPr>
              <w:t>CLEC4E,</w:t>
            </w:r>
            <w:r w:rsidRPr="000F7C0B">
              <w:rPr>
                <w:rFonts w:eastAsia="Times New Roman"/>
              </w:rPr>
              <w:t xml:space="preserve"> rs669391945 / </w:t>
            </w:r>
            <w:r w:rsidRPr="000F7C0B">
              <w:rPr>
                <w:rFonts w:eastAsia="Times New Roman"/>
                <w:i/>
              </w:rPr>
              <w:t>TLR4,</w:t>
            </w:r>
            <w:r w:rsidRPr="000F7C0B">
              <w:rPr>
                <w:rFonts w:eastAsia="Times New Roman"/>
              </w:rPr>
              <w:t xml:space="preserve"> rs665886793 / </w:t>
            </w:r>
            <w:r w:rsidRPr="000F7C0B">
              <w:rPr>
                <w:rFonts w:eastAsia="Times New Roman"/>
                <w:i/>
              </w:rPr>
              <w:t>IL1RN</w:t>
            </w:r>
            <w:r w:rsidRPr="000F7C0B">
              <w:rPr>
                <w:rFonts w:eastAsia="Times New Roman"/>
              </w:rPr>
              <w:t xml:space="preserve">, rs653303066 / </w:t>
            </w:r>
            <w:r w:rsidRPr="000F7C0B">
              <w:rPr>
                <w:rFonts w:eastAsia="Times New Roman"/>
                <w:i/>
              </w:rPr>
              <w:t>IL1B,</w:t>
            </w:r>
            <w:r w:rsidRPr="000F7C0B">
              <w:rPr>
                <w:rFonts w:eastAsia="Times New Roman"/>
              </w:rPr>
              <w:t xml:space="preserve"> rs640194180 / </w:t>
            </w:r>
            <w:r w:rsidRPr="000F7C0B">
              <w:rPr>
                <w:rFonts w:eastAsia="Times New Roman"/>
                <w:i/>
              </w:rPr>
              <w:t>IL1B,</w:t>
            </w:r>
            <w:r w:rsidRPr="000F7C0B">
              <w:rPr>
                <w:rFonts w:eastAsia="Times New Roman"/>
              </w:rPr>
              <w:t xml:space="preserve"> rs660381568 / </w:t>
            </w:r>
            <w:r w:rsidRPr="000F7C0B">
              <w:rPr>
                <w:rFonts w:eastAsia="Times New Roman"/>
                <w:i/>
              </w:rPr>
              <w:t>IL15RA,</w:t>
            </w:r>
            <w:r w:rsidRPr="000F7C0B">
              <w:rPr>
                <w:rFonts w:eastAsia="Times New Roman"/>
              </w:rPr>
              <w:t xml:space="preserve"> rs655382175 / </w:t>
            </w:r>
            <w:r w:rsidRPr="000F7C0B">
              <w:rPr>
                <w:rFonts w:eastAsia="Times New Roman"/>
                <w:i/>
              </w:rPr>
              <w:t>IL15RA,</w:t>
            </w:r>
            <w:r w:rsidRPr="000F7C0B">
              <w:rPr>
                <w:rFonts w:eastAsia="Times New Roman"/>
              </w:rPr>
              <w:t xml:space="preserve"> rs639466960 / </w:t>
            </w:r>
            <w:r w:rsidRPr="000F7C0B">
              <w:rPr>
                <w:rFonts w:eastAsia="Times New Roman"/>
                <w:i/>
              </w:rPr>
              <w:t>IL15RA,</w:t>
            </w:r>
            <w:r w:rsidRPr="000F7C0B">
              <w:rPr>
                <w:rFonts w:eastAsia="Times New Roman"/>
              </w:rPr>
              <w:t xml:space="preserve"> rs638858680 / </w:t>
            </w:r>
            <w:r w:rsidRPr="000F7C0B">
              <w:rPr>
                <w:rFonts w:eastAsia="Times New Roman"/>
                <w:i/>
              </w:rPr>
              <w:t>IL15RA,</w:t>
            </w:r>
            <w:r w:rsidRPr="000F7C0B">
              <w:rPr>
                <w:rFonts w:eastAsia="Times New Roman"/>
              </w:rPr>
              <w:t xml:space="preserve"> rs637266882 / </w:t>
            </w:r>
            <w:r w:rsidRPr="000F7C0B">
              <w:rPr>
                <w:rFonts w:eastAsia="Times New Roman"/>
                <w:i/>
              </w:rPr>
              <w:t>IL15,</w:t>
            </w:r>
            <w:r w:rsidRPr="000F7C0B">
              <w:rPr>
                <w:rFonts w:eastAsia="Times New Roman"/>
              </w:rPr>
              <w:t xml:space="preserve"> rs664582176 / </w:t>
            </w:r>
            <w:r w:rsidRPr="000F7C0B">
              <w:rPr>
                <w:rFonts w:eastAsia="Times New Roman"/>
                <w:i/>
              </w:rPr>
              <w:t>TGFB1,</w:t>
            </w:r>
            <w:r w:rsidRPr="000F7C0B">
              <w:rPr>
                <w:rFonts w:eastAsia="Times New Roman"/>
              </w:rPr>
              <w:t xml:space="preserve"> rs639895207 / </w:t>
            </w:r>
            <w:r w:rsidRPr="000F7C0B">
              <w:rPr>
                <w:rFonts w:eastAsia="Times New Roman"/>
                <w:i/>
              </w:rPr>
              <w:t>TGFB1,</w:t>
            </w:r>
            <w:r w:rsidRPr="000F7C0B">
              <w:rPr>
                <w:rFonts w:eastAsia="Times New Roman"/>
              </w:rPr>
              <w:t xml:space="preserve"> rs668924310 / </w:t>
            </w:r>
            <w:r w:rsidRPr="000F7C0B">
              <w:rPr>
                <w:rFonts w:eastAsia="Times New Roman"/>
                <w:i/>
              </w:rPr>
              <w:t>MAP3K14,</w:t>
            </w:r>
            <w:r w:rsidRPr="000F7C0B">
              <w:rPr>
                <w:rFonts w:eastAsia="Times New Roman"/>
              </w:rPr>
              <w:t xml:space="preserve"> rs651811571 / </w:t>
            </w:r>
            <w:r w:rsidRPr="000F7C0B">
              <w:rPr>
                <w:rFonts w:eastAsia="Times New Roman"/>
                <w:i/>
              </w:rPr>
              <w:t>MAP3K14,</w:t>
            </w:r>
            <w:r w:rsidRPr="000F7C0B">
              <w:rPr>
                <w:rFonts w:eastAsia="Times New Roman"/>
              </w:rPr>
              <w:t xml:space="preserve"> rs650731617 / </w:t>
            </w:r>
            <w:r w:rsidRPr="000F7C0B">
              <w:rPr>
                <w:rFonts w:eastAsia="Times New Roman"/>
                <w:i/>
              </w:rPr>
              <w:t>IL4R</w:t>
            </w:r>
          </w:p>
        </w:tc>
      </w:tr>
      <w:tr w:rsidR="00D237DA" w:rsidRPr="000F7C0B" w14:paraId="44C18A92" w14:textId="77777777" w:rsidTr="000E2ABD">
        <w:tc>
          <w:tcPr>
            <w:tcW w:w="1590" w:type="dxa"/>
          </w:tcPr>
          <w:p w14:paraId="3910D945" w14:textId="44E02F79" w:rsidR="00D237DA" w:rsidRPr="000F7C0B" w:rsidRDefault="00AA4F82" w:rsidP="000E2ABD">
            <w:r w:rsidRPr="000F7C0B">
              <w:t>Failed</w:t>
            </w:r>
          </w:p>
        </w:tc>
        <w:tc>
          <w:tcPr>
            <w:tcW w:w="1003" w:type="dxa"/>
          </w:tcPr>
          <w:p w14:paraId="566C0C59" w14:textId="678A0C3F" w:rsidR="00D237DA" w:rsidRPr="000F7C0B" w:rsidRDefault="007A5782" w:rsidP="000E2ABD">
            <w:r>
              <w:t>1</w:t>
            </w:r>
            <w:r w:rsidR="00D237DA" w:rsidRPr="000F7C0B">
              <w:t>2</w:t>
            </w:r>
          </w:p>
        </w:tc>
        <w:tc>
          <w:tcPr>
            <w:tcW w:w="1046" w:type="dxa"/>
          </w:tcPr>
          <w:p w14:paraId="0A229BD6" w14:textId="3604BE2E" w:rsidR="00D237DA" w:rsidRPr="000F7C0B" w:rsidRDefault="005F77F1" w:rsidP="00A44095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  <w:r w:rsidR="00A44095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8</w:t>
            </w:r>
            <w:r w:rsidR="00D237DA" w:rsidRPr="000F7C0B">
              <w:rPr>
                <w:rFonts w:eastAsia="Times New Roman"/>
              </w:rPr>
              <w:t>%</w:t>
            </w:r>
          </w:p>
        </w:tc>
        <w:tc>
          <w:tcPr>
            <w:tcW w:w="6398" w:type="dxa"/>
          </w:tcPr>
          <w:p w14:paraId="6CC10AA0" w14:textId="1C3A326F" w:rsidR="00D237DA" w:rsidRPr="000F7C0B" w:rsidRDefault="00D237DA" w:rsidP="00EC3520">
            <w:r w:rsidRPr="000F7C0B">
              <w:rPr>
                <w:rFonts w:eastAsia="Times New Roman"/>
              </w:rPr>
              <w:t xml:space="preserve">rs654571561 / </w:t>
            </w:r>
            <w:r w:rsidRPr="000F7C0B">
              <w:rPr>
                <w:rFonts w:eastAsia="Times New Roman"/>
                <w:i/>
              </w:rPr>
              <w:t>ICOSLG,</w:t>
            </w:r>
            <w:r w:rsidRPr="000F7C0B">
              <w:rPr>
                <w:rFonts w:eastAsia="Times New Roman"/>
              </w:rPr>
              <w:t xml:space="preserve"> rs651789072 / </w:t>
            </w:r>
            <w:r w:rsidRPr="000F7C0B">
              <w:rPr>
                <w:rFonts w:eastAsia="Times New Roman"/>
                <w:i/>
              </w:rPr>
              <w:t>ICOSLG,</w:t>
            </w:r>
            <w:r w:rsidRPr="000F7C0B">
              <w:rPr>
                <w:rFonts w:eastAsia="Times New Roman"/>
              </w:rPr>
              <w:t xml:space="preserve"> rs652170831 / </w:t>
            </w:r>
            <w:r w:rsidRPr="000F7C0B">
              <w:rPr>
                <w:rFonts w:eastAsia="Times New Roman"/>
                <w:i/>
              </w:rPr>
              <w:t>SLC11A1,</w:t>
            </w:r>
            <w:r w:rsidRPr="000F7C0B">
              <w:rPr>
                <w:rFonts w:eastAsia="Times New Roman"/>
              </w:rPr>
              <w:t xml:space="preserve"> rs664817262 / </w:t>
            </w:r>
            <w:r w:rsidRPr="000F7C0B">
              <w:rPr>
                <w:rFonts w:eastAsia="Times New Roman"/>
                <w:i/>
              </w:rPr>
              <w:t>IL4,</w:t>
            </w:r>
            <w:r w:rsidRPr="000F7C0B">
              <w:rPr>
                <w:rFonts w:eastAsia="Times New Roman"/>
              </w:rPr>
              <w:t xml:space="preserve"> rs638939037 / </w:t>
            </w:r>
            <w:r w:rsidRPr="000F7C0B">
              <w:rPr>
                <w:rFonts w:eastAsia="Times New Roman"/>
                <w:i/>
              </w:rPr>
              <w:t>IL1RN</w:t>
            </w:r>
            <w:r w:rsidRPr="000F7C0B">
              <w:rPr>
                <w:rFonts w:eastAsia="Times New Roman"/>
              </w:rPr>
              <w:t xml:space="preserve">, rs659726350 / </w:t>
            </w:r>
            <w:r w:rsidRPr="000F7C0B">
              <w:rPr>
                <w:rFonts w:eastAsia="Times New Roman"/>
                <w:i/>
              </w:rPr>
              <w:t>IL15RA,</w:t>
            </w:r>
            <w:r w:rsidRPr="000F7C0B">
              <w:rPr>
                <w:rFonts w:eastAsia="Times New Roman"/>
              </w:rPr>
              <w:t xml:space="preserve"> rs653428028 / </w:t>
            </w:r>
            <w:r w:rsidRPr="000F7C0B">
              <w:rPr>
                <w:rFonts w:eastAsia="Times New Roman"/>
                <w:i/>
              </w:rPr>
              <w:t>IL15RA,</w:t>
            </w:r>
            <w:r w:rsidRPr="000F7C0B">
              <w:rPr>
                <w:rFonts w:eastAsia="Times New Roman"/>
              </w:rPr>
              <w:t xml:space="preserve"> rs670223534 / IL15, rs669547621 / </w:t>
            </w:r>
            <w:r w:rsidRPr="000F7C0B">
              <w:rPr>
                <w:rFonts w:eastAsia="Times New Roman"/>
                <w:i/>
              </w:rPr>
              <w:t>MAP3K14,</w:t>
            </w:r>
            <w:r w:rsidRPr="000F7C0B">
              <w:rPr>
                <w:rFonts w:eastAsia="Times New Roman"/>
              </w:rPr>
              <w:t xml:space="preserve"> rs661303008 / </w:t>
            </w:r>
            <w:r w:rsidRPr="000F7C0B">
              <w:rPr>
                <w:rFonts w:eastAsia="Times New Roman"/>
                <w:i/>
              </w:rPr>
              <w:t>MAP3K14,</w:t>
            </w:r>
            <w:r w:rsidRPr="000F7C0B">
              <w:rPr>
                <w:rFonts w:eastAsia="Times New Roman"/>
              </w:rPr>
              <w:t xml:space="preserve"> rs644683905 / </w:t>
            </w:r>
            <w:r w:rsidRPr="000F7C0B">
              <w:rPr>
                <w:rFonts w:eastAsia="Times New Roman"/>
                <w:i/>
              </w:rPr>
              <w:t>MAP3K14,</w:t>
            </w:r>
            <w:r w:rsidRPr="000F7C0B">
              <w:rPr>
                <w:rFonts w:eastAsia="Times New Roman"/>
              </w:rPr>
              <w:t xml:space="preserve"> rs637967566 / </w:t>
            </w:r>
            <w:r w:rsidRPr="000F7C0B">
              <w:rPr>
                <w:rFonts w:eastAsia="Times New Roman"/>
                <w:i/>
              </w:rPr>
              <w:t>MAP3K14</w:t>
            </w:r>
          </w:p>
        </w:tc>
      </w:tr>
    </w:tbl>
    <w:p w14:paraId="4FEDD2FD" w14:textId="77777777" w:rsidR="00D237DA" w:rsidRPr="00D237DA" w:rsidRDefault="00D237DA">
      <w:pPr>
        <w:rPr>
          <w:lang w:val="ro-RO"/>
        </w:rPr>
      </w:pPr>
    </w:p>
    <w:sectPr w:rsidR="00D237DA" w:rsidRPr="00D237DA" w:rsidSect="003B75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7DA"/>
    <w:rsid w:val="00035795"/>
    <w:rsid w:val="001148CC"/>
    <w:rsid w:val="003B7570"/>
    <w:rsid w:val="0045734D"/>
    <w:rsid w:val="005F77F1"/>
    <w:rsid w:val="007A5782"/>
    <w:rsid w:val="00A44095"/>
    <w:rsid w:val="00AA4F82"/>
    <w:rsid w:val="00B925BB"/>
    <w:rsid w:val="00C17B78"/>
    <w:rsid w:val="00C75F46"/>
    <w:rsid w:val="00D237DA"/>
    <w:rsid w:val="00D43DCB"/>
    <w:rsid w:val="00E00C99"/>
    <w:rsid w:val="00EC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1AD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37D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7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73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34D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Ilie</dc:creator>
  <cp:keywords/>
  <dc:description/>
  <cp:lastModifiedBy>Daniela Ilie</cp:lastModifiedBy>
  <cp:revision>4</cp:revision>
  <dcterms:created xsi:type="dcterms:W3CDTF">2017-12-01T08:52:00Z</dcterms:created>
  <dcterms:modified xsi:type="dcterms:W3CDTF">2017-12-04T13:41:00Z</dcterms:modified>
</cp:coreProperties>
</file>